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71A36" w14:textId="3919F51B" w:rsidR="00705F3A" w:rsidRPr="00C2563F" w:rsidRDefault="00C2563F" w:rsidP="00FC730F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C2563F">
        <w:rPr>
          <w:rFonts w:ascii="Times New Roman" w:eastAsia="宋体" w:hAnsi="Times New Roman" w:cs="Times New Roman"/>
          <w:b/>
          <w:bCs/>
          <w:szCs w:val="21"/>
        </w:rPr>
        <w:t>S1</w:t>
      </w:r>
      <w:r w:rsidRPr="00C2563F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705F3A" w:rsidRPr="00C2563F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C2563F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="00705F3A" w:rsidRPr="00C2563F">
        <w:rPr>
          <w:rFonts w:ascii="Times New Roman" w:eastAsia="宋体" w:hAnsi="Times New Roman" w:cs="Times New Roman"/>
          <w:b/>
          <w:bCs/>
          <w:szCs w:val="21"/>
        </w:rPr>
        <w:t xml:space="preserve"> The effect of PM</w:t>
      </w:r>
      <w:r w:rsidR="00705F3A" w:rsidRPr="00C2563F">
        <w:rPr>
          <w:rFonts w:ascii="Times New Roman" w:eastAsia="宋体" w:hAnsi="Times New Roman" w:cs="Times New Roman"/>
          <w:b/>
          <w:bCs/>
          <w:szCs w:val="21"/>
          <w:vertAlign w:val="subscript"/>
        </w:rPr>
        <w:t>2.5</w:t>
      </w:r>
      <w:r w:rsidR="00705F3A" w:rsidRPr="00C2563F">
        <w:rPr>
          <w:rFonts w:ascii="Times New Roman" w:eastAsia="宋体" w:hAnsi="Times New Roman" w:cs="Times New Roman"/>
          <w:b/>
          <w:bCs/>
          <w:szCs w:val="21"/>
        </w:rPr>
        <w:t xml:space="preserve"> on labor supply across working types</w:t>
      </w:r>
      <w:r w:rsidRPr="00C2563F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af2"/>
        <w:tblW w:w="4915" w:type="pct"/>
        <w:tblLook w:val="04A0" w:firstRow="1" w:lastRow="0" w:firstColumn="1" w:lastColumn="0" w:noHBand="0" w:noVBand="1"/>
      </w:tblPr>
      <w:tblGrid>
        <w:gridCol w:w="1931"/>
        <w:gridCol w:w="1478"/>
        <w:gridCol w:w="1467"/>
        <w:gridCol w:w="2207"/>
        <w:gridCol w:w="1185"/>
        <w:gridCol w:w="1464"/>
        <w:gridCol w:w="1467"/>
        <w:gridCol w:w="2512"/>
      </w:tblGrid>
      <w:tr w:rsidR="00C2563F" w:rsidRPr="00023143" w14:paraId="557C59E7" w14:textId="19E1143B" w:rsidTr="00C2563F">
        <w:tc>
          <w:tcPr>
            <w:tcW w:w="704" w:type="pct"/>
            <w:vMerge w:val="restart"/>
          </w:tcPr>
          <w:p w14:paraId="6055482E" w14:textId="3CED3B90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/>
                <w:b/>
                <w:bCs/>
                <w:szCs w:val="21"/>
              </w:rPr>
              <w:t>V</w:t>
            </w:r>
            <w:r w:rsidRPr="00C2563F">
              <w:rPr>
                <w:rFonts w:ascii="Times New Roman" w:eastAsia="宋体" w:hAnsi="Times New Roman" w:hint="eastAsia"/>
                <w:b/>
                <w:bCs/>
                <w:szCs w:val="21"/>
              </w:rPr>
              <w:t>ariables</w:t>
            </w:r>
          </w:p>
        </w:tc>
        <w:tc>
          <w:tcPr>
            <w:tcW w:w="2311" w:type="pct"/>
            <w:gridSpan w:val="4"/>
          </w:tcPr>
          <w:p w14:paraId="32788B14" w14:textId="1D85AFE2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Working hours</w:t>
            </w:r>
          </w:p>
        </w:tc>
        <w:tc>
          <w:tcPr>
            <w:tcW w:w="1985" w:type="pct"/>
            <w:gridSpan w:val="3"/>
          </w:tcPr>
          <w:p w14:paraId="59231816" w14:textId="58AC6201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Health-related work absenteeism</w:t>
            </w:r>
          </w:p>
        </w:tc>
      </w:tr>
      <w:tr w:rsidR="00C2563F" w:rsidRPr="00023143" w14:paraId="4AAD808D" w14:textId="0F5D226A" w:rsidTr="00C2563F">
        <w:tc>
          <w:tcPr>
            <w:tcW w:w="704" w:type="pct"/>
            <w:vMerge/>
          </w:tcPr>
          <w:p w14:paraId="1E91D261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39" w:type="pct"/>
          </w:tcPr>
          <w:p w14:paraId="5B409673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1)</w:t>
            </w:r>
          </w:p>
          <w:p w14:paraId="680BFA79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87"/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ricultural </w:t>
            </w:r>
          </w:p>
          <w:p w14:paraId="57D890FE" w14:textId="07266C0E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self-employment</w:t>
            </w:r>
            <w:bookmarkEnd w:id="0"/>
          </w:p>
        </w:tc>
        <w:tc>
          <w:tcPr>
            <w:tcW w:w="535" w:type="pct"/>
          </w:tcPr>
          <w:p w14:paraId="2A3F4A99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2)</w:t>
            </w:r>
          </w:p>
          <w:p w14:paraId="6AE25010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on-agricultural </w:t>
            </w:r>
          </w:p>
          <w:p w14:paraId="591D9FC1" w14:textId="1965A11B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employment</w:t>
            </w:r>
          </w:p>
        </w:tc>
        <w:tc>
          <w:tcPr>
            <w:tcW w:w="805" w:type="pct"/>
          </w:tcPr>
          <w:p w14:paraId="1D5E22C9" w14:textId="1BAEA393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3)</w:t>
            </w:r>
          </w:p>
          <w:p w14:paraId="1AC60AC7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OLE_LINK1"/>
            <w:bookmarkStart w:id="2" w:name="_Hlk196809684"/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Non-agricultural</w:t>
            </w:r>
            <w:bookmarkEnd w:id="1"/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self-employment and </w:t>
            </w:r>
          </w:p>
          <w:p w14:paraId="21D68C10" w14:textId="3EC8071F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ssisting with family </w:t>
            </w:r>
          </w:p>
          <w:p w14:paraId="60869696" w14:textId="6FC98A96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business activities</w:t>
            </w:r>
            <w:bookmarkEnd w:id="2"/>
          </w:p>
        </w:tc>
        <w:tc>
          <w:tcPr>
            <w:tcW w:w="432" w:type="pct"/>
          </w:tcPr>
          <w:p w14:paraId="6AD7CCAF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4)</w:t>
            </w:r>
          </w:p>
          <w:p w14:paraId="264BF2C7" w14:textId="427E5A2A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Side job</w:t>
            </w:r>
          </w:p>
        </w:tc>
        <w:tc>
          <w:tcPr>
            <w:tcW w:w="534" w:type="pct"/>
          </w:tcPr>
          <w:p w14:paraId="0F0FFEC0" w14:textId="5F104818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5)</w:t>
            </w:r>
          </w:p>
          <w:p w14:paraId="2153D27E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3" w:name="_Hlk196809741"/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ricultural </w:t>
            </w:r>
          </w:p>
          <w:p w14:paraId="0AD4FBEC" w14:textId="2E94E64D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self-employment</w:t>
            </w:r>
            <w:bookmarkEnd w:id="3"/>
          </w:p>
        </w:tc>
        <w:tc>
          <w:tcPr>
            <w:tcW w:w="535" w:type="pct"/>
          </w:tcPr>
          <w:p w14:paraId="47CBC7BD" w14:textId="0720377C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6)</w:t>
            </w:r>
          </w:p>
          <w:p w14:paraId="657B12E3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on-agricultural </w:t>
            </w:r>
          </w:p>
          <w:p w14:paraId="7161D716" w14:textId="27BF004B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employment</w:t>
            </w:r>
          </w:p>
        </w:tc>
        <w:tc>
          <w:tcPr>
            <w:tcW w:w="916" w:type="pct"/>
          </w:tcPr>
          <w:p w14:paraId="5FEEB684" w14:textId="049E3726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(7)</w:t>
            </w:r>
          </w:p>
          <w:p w14:paraId="25FA9652" w14:textId="77777777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on-agricultural self-employment and </w:t>
            </w:r>
          </w:p>
          <w:p w14:paraId="7CA7664D" w14:textId="3D0C8FEF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>assisting with family</w:t>
            </w:r>
          </w:p>
          <w:p w14:paraId="21D6D12D" w14:textId="3A9837F4" w:rsidR="00C2563F" w:rsidRPr="00C2563F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2563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business activities</w:t>
            </w:r>
          </w:p>
        </w:tc>
      </w:tr>
      <w:tr w:rsidR="00C2563F" w:rsidRPr="00023143" w14:paraId="2460755D" w14:textId="61A4B6F6" w:rsidTr="00C2563F">
        <w:tc>
          <w:tcPr>
            <w:tcW w:w="704" w:type="pct"/>
          </w:tcPr>
          <w:p w14:paraId="7D298D44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PM</w:t>
            </w: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 xml:space="preserve">2.5 </w:t>
            </w: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(10</w:t>
            </w:r>
            <w:r w:rsidRPr="00C364A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μg/m</w:t>
            </w:r>
            <w:r w:rsidRPr="00C364A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3</w:t>
            </w: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39" w:type="pct"/>
          </w:tcPr>
          <w:p w14:paraId="3E1D670F" w14:textId="333BB03B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09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1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35" w:type="pct"/>
          </w:tcPr>
          <w:p w14:paraId="09077FF2" w14:textId="7DC5364B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02314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  <w:r w:rsidRPr="0002314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1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5" w:type="pct"/>
          </w:tcPr>
          <w:p w14:paraId="7FC4240D" w14:textId="4A514A05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30)</w:t>
            </w:r>
          </w:p>
        </w:tc>
        <w:tc>
          <w:tcPr>
            <w:tcW w:w="432" w:type="pct"/>
          </w:tcPr>
          <w:p w14:paraId="22A80F52" w14:textId="7C3548D0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75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127)</w:t>
            </w:r>
          </w:p>
        </w:tc>
        <w:tc>
          <w:tcPr>
            <w:tcW w:w="534" w:type="pct"/>
          </w:tcPr>
          <w:p w14:paraId="200F5B02" w14:textId="43C48C20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02314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1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35" w:type="pct"/>
          </w:tcPr>
          <w:p w14:paraId="02FA9BC3" w14:textId="694F2471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09)</w:t>
            </w:r>
          </w:p>
        </w:tc>
        <w:tc>
          <w:tcPr>
            <w:tcW w:w="916" w:type="pct"/>
          </w:tcPr>
          <w:p w14:paraId="6E470752" w14:textId="5B61D1BD" w:rsidR="00C2563F" w:rsidRPr="00023143" w:rsidRDefault="00C2563F" w:rsidP="003B176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-0.010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br/>
              <w:t>(0.02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C2563F" w:rsidRPr="00023143" w14:paraId="494F2956" w14:textId="6D582B68" w:rsidTr="00C2563F">
        <w:tc>
          <w:tcPr>
            <w:tcW w:w="704" w:type="pct"/>
          </w:tcPr>
          <w:p w14:paraId="23832995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Individual covariates</w:t>
            </w:r>
          </w:p>
        </w:tc>
        <w:tc>
          <w:tcPr>
            <w:tcW w:w="539" w:type="pct"/>
            <w:vAlign w:val="center"/>
          </w:tcPr>
          <w:p w14:paraId="79DF06D4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7C15DAB7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805" w:type="pct"/>
            <w:vAlign w:val="center"/>
          </w:tcPr>
          <w:p w14:paraId="6D74874D" w14:textId="7B8E9DE8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432" w:type="pct"/>
            <w:vAlign w:val="center"/>
          </w:tcPr>
          <w:p w14:paraId="2A7799AC" w14:textId="294CBD8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4" w:type="pct"/>
            <w:vAlign w:val="center"/>
          </w:tcPr>
          <w:p w14:paraId="4818C0E0" w14:textId="1251F878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352C25F8" w14:textId="67B7A70D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16" w:type="pct"/>
            <w:vAlign w:val="center"/>
          </w:tcPr>
          <w:p w14:paraId="70704550" w14:textId="0B909BC2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C2563F" w:rsidRPr="00023143" w14:paraId="1E55E4D8" w14:textId="38DF6267" w:rsidTr="00C2563F">
        <w:tc>
          <w:tcPr>
            <w:tcW w:w="704" w:type="pct"/>
          </w:tcPr>
          <w:p w14:paraId="7CF19783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Weather covariates</w:t>
            </w:r>
          </w:p>
        </w:tc>
        <w:tc>
          <w:tcPr>
            <w:tcW w:w="539" w:type="pct"/>
            <w:vAlign w:val="center"/>
          </w:tcPr>
          <w:p w14:paraId="5B4E8389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6E18FDDA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805" w:type="pct"/>
            <w:vAlign w:val="center"/>
          </w:tcPr>
          <w:p w14:paraId="4FCF814A" w14:textId="000F9B6B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432" w:type="pct"/>
            <w:vAlign w:val="center"/>
          </w:tcPr>
          <w:p w14:paraId="669FDFB4" w14:textId="71CA1443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4" w:type="pct"/>
            <w:vAlign w:val="center"/>
          </w:tcPr>
          <w:p w14:paraId="013640D2" w14:textId="753AA5D3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583E23B9" w14:textId="2943FE6D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16" w:type="pct"/>
            <w:vAlign w:val="center"/>
          </w:tcPr>
          <w:p w14:paraId="4FC46D62" w14:textId="30845FC9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C2563F" w:rsidRPr="00023143" w14:paraId="752CBA6C" w14:textId="55BAE620" w:rsidTr="00C2563F">
        <w:tc>
          <w:tcPr>
            <w:tcW w:w="704" w:type="pct"/>
            <w:vAlign w:val="center"/>
          </w:tcPr>
          <w:p w14:paraId="6038EDE3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Year dummies</w:t>
            </w:r>
          </w:p>
        </w:tc>
        <w:tc>
          <w:tcPr>
            <w:tcW w:w="539" w:type="pct"/>
            <w:vAlign w:val="center"/>
          </w:tcPr>
          <w:p w14:paraId="030AF8E2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56FA9A4A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805" w:type="pct"/>
            <w:vAlign w:val="center"/>
          </w:tcPr>
          <w:p w14:paraId="66FDFED2" w14:textId="7078379D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432" w:type="pct"/>
            <w:vAlign w:val="center"/>
          </w:tcPr>
          <w:p w14:paraId="3925AB63" w14:textId="4EFA7174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4" w:type="pct"/>
            <w:vAlign w:val="center"/>
          </w:tcPr>
          <w:p w14:paraId="468A713E" w14:textId="09802FA8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45C56E71" w14:textId="099AE76A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16" w:type="pct"/>
            <w:vAlign w:val="center"/>
          </w:tcPr>
          <w:p w14:paraId="0255442B" w14:textId="16AC7C31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C2563F" w:rsidRPr="00023143" w14:paraId="65761F16" w14:textId="757263D0" w:rsidTr="00C2563F">
        <w:tc>
          <w:tcPr>
            <w:tcW w:w="704" w:type="pct"/>
            <w:vAlign w:val="center"/>
          </w:tcPr>
          <w:p w14:paraId="4FF8A9AF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Individual random effects</w:t>
            </w:r>
          </w:p>
        </w:tc>
        <w:tc>
          <w:tcPr>
            <w:tcW w:w="539" w:type="pct"/>
            <w:vAlign w:val="center"/>
          </w:tcPr>
          <w:p w14:paraId="11928082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3C58BE37" w14:textId="7777777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805" w:type="pct"/>
            <w:vAlign w:val="center"/>
          </w:tcPr>
          <w:p w14:paraId="3386064B" w14:textId="78DF4CDF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432" w:type="pct"/>
            <w:vAlign w:val="center"/>
          </w:tcPr>
          <w:p w14:paraId="37AC3B92" w14:textId="29951022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4" w:type="pct"/>
            <w:vAlign w:val="center"/>
          </w:tcPr>
          <w:p w14:paraId="22A1DE4D" w14:textId="41C52507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535" w:type="pct"/>
            <w:vAlign w:val="center"/>
          </w:tcPr>
          <w:p w14:paraId="7F17A968" w14:textId="14E965BC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16" w:type="pct"/>
            <w:vAlign w:val="center"/>
          </w:tcPr>
          <w:p w14:paraId="4BAF5102" w14:textId="58F0939E" w:rsidR="00C2563F" w:rsidRPr="00023143" w:rsidRDefault="00C2563F" w:rsidP="003B176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23143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C2563F" w:rsidRPr="00023143" w14:paraId="6BE9292D" w14:textId="0D3FA4D2" w:rsidTr="00C2563F">
        <w:tc>
          <w:tcPr>
            <w:tcW w:w="704" w:type="pct"/>
          </w:tcPr>
          <w:p w14:paraId="7F938108" w14:textId="77777777" w:rsidR="00C2563F" w:rsidRPr="00C364A5" w:rsidRDefault="00C2563F" w:rsidP="003B176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364A5">
              <w:rPr>
                <w:rFonts w:ascii="Times New Roman" w:eastAsia="宋体" w:hAnsi="Times New Roman" w:cs="Times New Roman"/>
                <w:b/>
                <w:bCs/>
                <w:szCs w:val="21"/>
              </w:rPr>
              <w:t>Observations</w:t>
            </w:r>
          </w:p>
        </w:tc>
        <w:tc>
          <w:tcPr>
            <w:tcW w:w="539" w:type="pct"/>
          </w:tcPr>
          <w:p w14:paraId="58C9FB47" w14:textId="33BA20C3" w:rsidR="00C2563F" w:rsidRPr="00023143" w:rsidRDefault="00C364A5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141</w:t>
            </w:r>
          </w:p>
        </w:tc>
        <w:tc>
          <w:tcPr>
            <w:tcW w:w="535" w:type="pct"/>
          </w:tcPr>
          <w:p w14:paraId="57B9B7DF" w14:textId="43A2F8BC" w:rsidR="00C2563F" w:rsidRPr="00023143" w:rsidRDefault="00C364A5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724</w:t>
            </w:r>
          </w:p>
        </w:tc>
        <w:tc>
          <w:tcPr>
            <w:tcW w:w="805" w:type="pct"/>
          </w:tcPr>
          <w:p w14:paraId="0ACFC121" w14:textId="1614DE1E" w:rsidR="00C2563F" w:rsidRPr="00023143" w:rsidRDefault="00C364A5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20</w:t>
            </w:r>
          </w:p>
        </w:tc>
        <w:tc>
          <w:tcPr>
            <w:tcW w:w="432" w:type="pct"/>
          </w:tcPr>
          <w:p w14:paraId="5F30BDAB" w14:textId="5D1D3769" w:rsidR="00C2563F" w:rsidRPr="00023143" w:rsidRDefault="00C2563F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534" w:type="pct"/>
          </w:tcPr>
          <w:p w14:paraId="653E87AA" w14:textId="7C886BEB" w:rsidR="00C2563F" w:rsidRPr="00023143" w:rsidRDefault="00C364A5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082</w:t>
            </w:r>
          </w:p>
        </w:tc>
        <w:tc>
          <w:tcPr>
            <w:tcW w:w="535" w:type="pct"/>
          </w:tcPr>
          <w:p w14:paraId="0BE5DD78" w14:textId="4892F477" w:rsidR="00C2563F" w:rsidRPr="00023143" w:rsidRDefault="00C364A5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128</w:t>
            </w:r>
          </w:p>
        </w:tc>
        <w:tc>
          <w:tcPr>
            <w:tcW w:w="916" w:type="pct"/>
          </w:tcPr>
          <w:p w14:paraId="2C9F37BF" w14:textId="6E7AC456" w:rsidR="00C2563F" w:rsidRPr="00023143" w:rsidRDefault="00C2563F" w:rsidP="003B1765">
            <w:pPr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 w:rsidRPr="00023143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  <w:r w:rsidR="00C364A5">
              <w:rPr>
                <w:rFonts w:ascii="Times New Roman" w:hAnsi="Times New Roman" w:cs="Times New Roman" w:hint="eastAsia"/>
                <w:kern w:val="0"/>
                <w:szCs w:val="21"/>
              </w:rPr>
              <w:t>08</w:t>
            </w:r>
          </w:p>
        </w:tc>
      </w:tr>
    </w:tbl>
    <w:p w14:paraId="5AB9C5B2" w14:textId="3EEC5967" w:rsidR="00023143" w:rsidRPr="00023143" w:rsidRDefault="00705F3A" w:rsidP="00FC730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023143">
        <w:rPr>
          <w:rFonts w:ascii="Times New Roman" w:eastAsia="宋体" w:hAnsi="Times New Roman" w:cs="Times New Roman"/>
          <w:szCs w:val="21"/>
        </w:rPr>
        <w:t xml:space="preserve">Notes: The reported coefficients are the marginal </w:t>
      </w:r>
      <w:r w:rsidR="009E6EEB" w:rsidRPr="00023143">
        <w:rPr>
          <w:rFonts w:ascii="Times New Roman" w:eastAsia="宋体" w:hAnsi="Times New Roman" w:cs="Times New Roman"/>
          <w:szCs w:val="21"/>
        </w:rPr>
        <w:t>effects</w:t>
      </w:r>
      <w:r w:rsidRPr="00023143">
        <w:rPr>
          <w:rFonts w:ascii="Times New Roman" w:eastAsia="宋体" w:hAnsi="Times New Roman" w:cs="Times New Roman"/>
          <w:szCs w:val="21"/>
        </w:rPr>
        <w:t xml:space="preserve">. </w:t>
      </w:r>
      <w:r w:rsidR="009E6EEB" w:rsidRPr="00023143">
        <w:rPr>
          <w:rFonts w:ascii="Times New Roman" w:eastAsia="宋体" w:hAnsi="Times New Roman" w:cs="Times New Roman"/>
          <w:szCs w:val="21"/>
        </w:rPr>
        <w:t>Bootstrapped standard errors are in parentheses.</w:t>
      </w:r>
      <w:r w:rsidR="009E6EEB" w:rsidRPr="00023143">
        <w:rPr>
          <w:rFonts w:ascii="Times New Roman" w:hAnsi="Times New Roman" w:cs="Times New Roman"/>
          <w:szCs w:val="21"/>
        </w:rPr>
        <w:t xml:space="preserve"> </w:t>
      </w:r>
      <w:r w:rsidR="009E6EEB" w:rsidRPr="00023143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="009E6EEB"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="009E6EEB" w:rsidRPr="00023143">
        <w:rPr>
          <w:rFonts w:ascii="Times New Roman" w:eastAsia="宋体" w:hAnsi="Times New Roman" w:cs="Times New Roman"/>
          <w:szCs w:val="21"/>
        </w:rPr>
        <w:t xml:space="preserve"> &lt; 0.1, </w:t>
      </w:r>
      <w:r w:rsidR="009E6EEB" w:rsidRPr="00023143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="009E6EEB"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="009E6EEB" w:rsidRPr="00023143">
        <w:rPr>
          <w:rFonts w:ascii="Times New Roman" w:eastAsia="宋体" w:hAnsi="Times New Roman" w:cs="Times New Roman"/>
          <w:szCs w:val="21"/>
        </w:rPr>
        <w:t xml:space="preserve"> &lt; 0.05, </w:t>
      </w:r>
      <w:r w:rsidR="009E6EEB" w:rsidRPr="00023143">
        <w:rPr>
          <w:rFonts w:ascii="Times New Roman" w:eastAsia="宋体" w:hAnsi="Times New Roman" w:cs="Times New Roman"/>
          <w:szCs w:val="21"/>
          <w:vertAlign w:val="superscript"/>
        </w:rPr>
        <w:t>***</w:t>
      </w:r>
      <w:r w:rsidR="009E6EEB" w:rsidRPr="00023143">
        <w:rPr>
          <w:rFonts w:ascii="Times New Roman" w:eastAsia="宋体" w:hAnsi="Times New Roman" w:cs="Times New Roman"/>
          <w:i/>
          <w:iCs/>
          <w:szCs w:val="21"/>
        </w:rPr>
        <w:t>p</w:t>
      </w:r>
      <w:r w:rsidR="009E6EEB" w:rsidRPr="00023143">
        <w:rPr>
          <w:rFonts w:ascii="Times New Roman" w:eastAsia="宋体" w:hAnsi="Times New Roman" w:cs="Times New Roman"/>
          <w:szCs w:val="21"/>
        </w:rPr>
        <w:t xml:space="preserve"> &lt; 0.01.</w:t>
      </w:r>
    </w:p>
    <w:sectPr w:rsidR="00023143" w:rsidRPr="00023143" w:rsidSect="00705F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1C6FF" w14:textId="77777777" w:rsidR="008D32BD" w:rsidRDefault="008D32BD" w:rsidP="00705F3A">
      <w:pPr>
        <w:rPr>
          <w:rFonts w:hint="eastAsia"/>
        </w:rPr>
      </w:pPr>
      <w:r>
        <w:separator/>
      </w:r>
    </w:p>
  </w:endnote>
  <w:endnote w:type="continuationSeparator" w:id="0">
    <w:p w14:paraId="488B24DA" w14:textId="77777777" w:rsidR="008D32BD" w:rsidRDefault="008D32BD" w:rsidP="00705F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56CB0" w14:textId="77777777" w:rsidR="008D32BD" w:rsidRDefault="008D32BD" w:rsidP="00705F3A">
      <w:pPr>
        <w:rPr>
          <w:rFonts w:hint="eastAsia"/>
        </w:rPr>
      </w:pPr>
      <w:r>
        <w:separator/>
      </w:r>
    </w:p>
  </w:footnote>
  <w:footnote w:type="continuationSeparator" w:id="0">
    <w:p w14:paraId="14AD369D" w14:textId="77777777" w:rsidR="008D32BD" w:rsidRDefault="008D32BD" w:rsidP="00705F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5F7"/>
    <w:rsid w:val="00006303"/>
    <w:rsid w:val="00023143"/>
    <w:rsid w:val="00154396"/>
    <w:rsid w:val="00195AE2"/>
    <w:rsid w:val="001A5A83"/>
    <w:rsid w:val="001F6241"/>
    <w:rsid w:val="002136CC"/>
    <w:rsid w:val="00230AB7"/>
    <w:rsid w:val="00255341"/>
    <w:rsid w:val="00296363"/>
    <w:rsid w:val="002A5B91"/>
    <w:rsid w:val="002C0897"/>
    <w:rsid w:val="00310188"/>
    <w:rsid w:val="00335CFC"/>
    <w:rsid w:val="00391089"/>
    <w:rsid w:val="003A7AB4"/>
    <w:rsid w:val="003B1765"/>
    <w:rsid w:val="00460531"/>
    <w:rsid w:val="00482D5C"/>
    <w:rsid w:val="004951A3"/>
    <w:rsid w:val="004B588B"/>
    <w:rsid w:val="004D0126"/>
    <w:rsid w:val="004E6E91"/>
    <w:rsid w:val="005501B3"/>
    <w:rsid w:val="00584665"/>
    <w:rsid w:val="0059281F"/>
    <w:rsid w:val="00593339"/>
    <w:rsid w:val="005A0AFD"/>
    <w:rsid w:val="005A1F75"/>
    <w:rsid w:val="005A5380"/>
    <w:rsid w:val="00600EF4"/>
    <w:rsid w:val="00623E53"/>
    <w:rsid w:val="006B738E"/>
    <w:rsid w:val="006D1EE9"/>
    <w:rsid w:val="00704E02"/>
    <w:rsid w:val="00705F3A"/>
    <w:rsid w:val="00730D39"/>
    <w:rsid w:val="0073666C"/>
    <w:rsid w:val="00750B9D"/>
    <w:rsid w:val="00765BBD"/>
    <w:rsid w:val="00774702"/>
    <w:rsid w:val="007810E4"/>
    <w:rsid w:val="007A42FE"/>
    <w:rsid w:val="007F26D8"/>
    <w:rsid w:val="007F2D53"/>
    <w:rsid w:val="00811492"/>
    <w:rsid w:val="0085222F"/>
    <w:rsid w:val="008D32BD"/>
    <w:rsid w:val="00915759"/>
    <w:rsid w:val="00920FDC"/>
    <w:rsid w:val="00952933"/>
    <w:rsid w:val="00975CBB"/>
    <w:rsid w:val="009E6EEB"/>
    <w:rsid w:val="00A145E7"/>
    <w:rsid w:val="00A23BD2"/>
    <w:rsid w:val="00A6060C"/>
    <w:rsid w:val="00AD550E"/>
    <w:rsid w:val="00AE58A9"/>
    <w:rsid w:val="00B06128"/>
    <w:rsid w:val="00B215F7"/>
    <w:rsid w:val="00B75E38"/>
    <w:rsid w:val="00B92176"/>
    <w:rsid w:val="00BB49FD"/>
    <w:rsid w:val="00BB5E99"/>
    <w:rsid w:val="00BE201F"/>
    <w:rsid w:val="00C076E7"/>
    <w:rsid w:val="00C2563F"/>
    <w:rsid w:val="00C364A5"/>
    <w:rsid w:val="00C3741F"/>
    <w:rsid w:val="00C41320"/>
    <w:rsid w:val="00C83BA2"/>
    <w:rsid w:val="00C84F64"/>
    <w:rsid w:val="00CD0ED5"/>
    <w:rsid w:val="00D1766E"/>
    <w:rsid w:val="00D71396"/>
    <w:rsid w:val="00D86B62"/>
    <w:rsid w:val="00DC1B94"/>
    <w:rsid w:val="00DC41BF"/>
    <w:rsid w:val="00E233A6"/>
    <w:rsid w:val="00E243DF"/>
    <w:rsid w:val="00F24288"/>
    <w:rsid w:val="00F3483C"/>
    <w:rsid w:val="00F55F67"/>
    <w:rsid w:val="00F6268D"/>
    <w:rsid w:val="00F725EA"/>
    <w:rsid w:val="00FB5136"/>
    <w:rsid w:val="00FC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64A049"/>
  <w15:chartTrackingRefBased/>
  <w15:docId w15:val="{E8D321F6-1A48-4B27-B21E-63D89332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F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15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1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15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15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15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15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15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15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15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15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1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1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15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15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15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15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15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15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15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1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15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15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15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15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15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15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1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15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15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5F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5F3A"/>
    <w:rPr>
      <w:sz w:val="18"/>
      <w:szCs w:val="18"/>
    </w:rPr>
  </w:style>
  <w:style w:type="table" w:styleId="af2">
    <w:name w:val="Table Grid"/>
    <w:basedOn w:val="a1"/>
    <w:uiPriority w:val="39"/>
    <w:rsid w:val="00705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5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39CF4-B951-43A3-B423-72A762C50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han Li</dc:creator>
  <cp:keywords/>
  <dc:description/>
  <cp:lastModifiedBy>Xuanhan Li</cp:lastModifiedBy>
  <cp:revision>6</cp:revision>
  <dcterms:created xsi:type="dcterms:W3CDTF">2025-07-12T01:28:00Z</dcterms:created>
  <dcterms:modified xsi:type="dcterms:W3CDTF">2026-01-23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9a992-3ec5-4d2d-b3ed-dd8d251eed4e</vt:lpwstr>
  </property>
</Properties>
</file>